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18172" w:type="dxa"/>
        <w:tblInd w:w="0" w:type="dxa"/>
        <w:tblLook w:val="04A0" w:firstRow="1" w:lastRow="0" w:firstColumn="1" w:lastColumn="0" w:noHBand="0" w:noVBand="1"/>
      </w:tblPr>
      <w:tblGrid>
        <w:gridCol w:w="3418"/>
        <w:gridCol w:w="1393"/>
        <w:gridCol w:w="2155"/>
        <w:gridCol w:w="1509"/>
        <w:gridCol w:w="2077"/>
        <w:gridCol w:w="999"/>
        <w:gridCol w:w="1555"/>
        <w:gridCol w:w="2194"/>
        <w:gridCol w:w="1283"/>
        <w:gridCol w:w="1589"/>
      </w:tblGrid>
      <w:tr w:rsidR="00A17AB3" w:rsidRPr="00A17AB3" w:rsidTr="00A17AB3"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 xml:space="preserve">Authors 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ublication Year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Aim or objectiv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Number of primary studies with study design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Search Strategy (Electronic databases)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Sample siz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Study participants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 xml:space="preserve">Information of protocol registration 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Quality assessment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revalence of     HBV (95% CI)</w:t>
            </w:r>
          </w:p>
        </w:tc>
      </w:tr>
      <w:tr w:rsidR="00A17AB3" w:rsidRPr="00A17AB3" w:rsidTr="00A17AB3"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Tadesse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 xml:space="preserve"> et al., 2025 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A17AB3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Tadesse&lt;/Author&gt;&lt;Year&gt;2025&lt;/Year&gt;&lt;RecNum&gt;10&lt;/RecNum&gt;&lt;DisplayText&gt;[7]&lt;/DisplayText&gt;&lt;record&gt;&lt;rec-number&gt;10&lt;/rec-number&gt;&lt;foreign-keys&gt;&lt;key app="EN" db-id="wpw5a0f0qrazxme2tw6v9a26tdr9v29222ve" timestamp="1756993176"&gt;10&lt;/key&gt;&lt;/foreign-keys&gt;&lt;ref-type name="Journal Article"&gt;17&lt;/ref-type&gt;&lt;contributors&gt;&lt;authors&gt;&lt;author&gt;Tadesse, Senait&lt;/author&gt;&lt;author&gt;Munshea, Abaineh&lt;/author&gt;&lt;author&gt;Gelaw, Baye&lt;/author&gt;&lt;author&gt;Peshu, Norbert&lt;/author&gt;&lt;author&gt;Tesfa, Endalamaw&lt;/author&gt;&lt;author&gt;Mekonnen, Feleke&lt;/author&gt;&lt;author&gt;Tefera, Mulugeta Mihrete&lt;/author&gt;&lt;author&gt;Kahsu, Getachew&lt;/author&gt;&lt;author&gt;Endalamaw, Demeke&lt;/author&gt;&lt;author&gt;Kramvis, Anna&lt;/author&gt;&lt;author&gt;Adugna, Meseret&lt;/author&gt;&lt;author&gt;Wandiga, Steve&lt;/author&gt;&lt;/authors&gt;&lt;/contributors&gt;&lt;titles&gt;&lt;title&gt;Prevalence of hepatitis B virus infection and its associated factors in Ethiopia: a recent systematic review and meta-analysis&lt;/title&gt;&lt;secondary-title&gt;BMC Infectious Diseases&lt;/secondary-title&gt;&lt;/titles&gt;&lt;periodical&gt;&lt;full-title&gt;BMC Infectious Diseases&lt;/full-title&gt;&lt;/periodical&gt;&lt;pages&gt;749&lt;/pages&gt;&lt;volume&gt;25&lt;/volume&gt;&lt;number&gt;1&lt;/number&gt;&lt;dates&gt;&lt;year&gt;2025&lt;/year&gt;&lt;pub-dates&gt;&lt;date&gt;2025/05/24&lt;/date&gt;&lt;/pub-dates&gt;&lt;/dates&gt;&lt;isbn&gt;1471-2334&lt;/isbn&gt;&lt;urls&gt;&lt;related-urls&gt;&lt;url&gt;https://doi.org/10.1186/s12879-025-11150-8&lt;/url&gt;&lt;/related-urls&gt;&lt;/urls&gt;&lt;electronic-resource-num&gt;10.1186/s12879-025-11150-8&lt;/electronic-resource-num&gt;&lt;/record&gt;&lt;/Cite&gt;&lt;/EndNote&gt;</w:instrTex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17AB3">
              <w:rPr>
                <w:rFonts w:ascii="Times New Roman" w:hAnsi="Times New Roman"/>
                <w:sz w:val="24"/>
                <w:szCs w:val="24"/>
              </w:rPr>
              <w:t>[</w:t>
            </w:r>
            <w:hyperlink r:id="rId4" w:anchor="_ENREF_7" w:tooltip="Tadesse, 2025 #10" w:history="1">
              <w:r w:rsidRPr="00A17AB3">
                <w:rPr>
                  <w:rFonts w:ascii="Times New Roman" w:hAnsi="Times New Roman"/>
                  <w:color w:val="0563C1" w:themeColor="hyperlink"/>
                  <w:sz w:val="24"/>
                  <w:szCs w:val="24"/>
                  <w:u w:val="single"/>
                </w:rPr>
                <w:t>7</w:t>
              </w:r>
            </w:hyperlink>
            <w:r w:rsidRPr="00A17AB3">
              <w:rPr>
                <w:rFonts w:ascii="Times New Roman" w:hAnsi="Times New Roman"/>
                <w:sz w:val="24"/>
                <w:szCs w:val="24"/>
              </w:rPr>
              <w:t>]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202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To determine the pooled</w:t>
            </w:r>
          </w:p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revalence and risk factors for HBV infection in Ethiopi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CS = 71</w:t>
            </w:r>
          </w:p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CC = 1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ubMed, African Journals Online, Google Scholar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83,058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General Population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 xml:space="preserve">PROSPERO (CRD42024493993) 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JBI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6.9% (95% CI: 6.1, 7.7)</w:t>
            </w:r>
          </w:p>
        </w:tc>
      </w:tr>
      <w:tr w:rsidR="00A17AB3" w:rsidRPr="00A17AB3" w:rsidTr="00A17AB3"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Yazie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Tebeje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 xml:space="preserve">, 2019 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A17AB3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Yazie&lt;/Author&gt;&lt;Year&gt;2019&lt;/Year&gt;&lt;RecNum&gt;15&lt;/RecNum&gt;&lt;DisplayText&gt;[16]&lt;/DisplayText&gt;&lt;record&gt;&lt;rec-number&gt;15&lt;/rec-number&gt;&lt;foreign-keys&gt;&lt;key app="EN" db-id="wpw5a0f0qrazxme2tw6v9a26tdr9v29222ve" timestamp="1757145390"&gt;15&lt;/key&gt;&lt;/foreign-keys&gt;&lt;ref-type name="Journal Article"&gt;17&lt;/ref-type&gt;&lt;contributors&gt;&lt;authors&gt;&lt;author&gt;Yazie, Teshiwal Deress&lt;/author&gt;&lt;author&gt;Tebeje, Mekonnen Girma&lt;/author&gt;&lt;/authors&gt;&lt;/contributors&gt;&lt;titles&gt;&lt;title&gt;An updated systematic review and meta-analysis of the prevalence of hepatitis B virus in Ethiopia&lt;/title&gt;&lt;secondary-title&gt;BMC Infectious Diseases&lt;/secondary-title&gt;&lt;/titles&gt;&lt;periodical&gt;&lt;full-title&gt;BMC Infectious Diseases&lt;/full-title&gt;&lt;/periodical&gt;&lt;pages&gt;917&lt;/pages&gt;&lt;volume&gt;19&lt;/volume&gt;&lt;number&gt;1&lt;/number&gt;&lt;dates&gt;&lt;year&gt;2019&lt;/year&gt;&lt;pub-dates&gt;&lt;date&gt;2019/10/29&lt;/date&gt;&lt;/pub-dates&gt;&lt;/dates&gt;&lt;isbn&gt;1471-2334&lt;/isbn&gt;&lt;urls&gt;&lt;related-urls&gt;&lt;url&gt;https://doi.org/10.1186/s12879-019-4486-1&lt;/url&gt;&lt;/related-urls&gt;&lt;/urls&gt;&lt;electronic-resource-num&gt;10.1186/s12879-019-4486-1&lt;/electronic-resource-num&gt;&lt;/record&gt;&lt;/Cite&gt;&lt;/EndNote&gt;</w:instrTex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17AB3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r:id="rId5" w:anchor="_ENREF_16" w:tooltip="Yazie, 2019 #15" w:history="1">
              <w:r w:rsidRPr="00A17AB3">
                <w:rPr>
                  <w:rFonts w:ascii="Times New Roman" w:hAnsi="Times New Roman"/>
                  <w:noProof/>
                  <w:color w:val="0563C1" w:themeColor="hyperlink"/>
                  <w:sz w:val="24"/>
                  <w:szCs w:val="24"/>
                  <w:u w:val="single"/>
                </w:rPr>
                <w:t>16</w:t>
              </w:r>
            </w:hyperlink>
            <w:r w:rsidRPr="00A17AB3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To estimate the</w:t>
            </w:r>
          </w:p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overall pooled prevalence of HBV among the Ethiopian populatio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CS = 60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 xml:space="preserve">PubMed, Google Scholar, Science Direct, African Index </w:t>
            </w: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Medicus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>,</w:t>
            </w:r>
          </w:p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African Journals Online, WHO Afro Library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106,12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General Population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ROSPERO (CRD42019131382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JBI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6% (95% CI: 5, 6)</w:t>
            </w:r>
          </w:p>
        </w:tc>
      </w:tr>
      <w:tr w:rsidR="00A17AB3" w:rsidRPr="00A17AB3" w:rsidTr="00A17AB3"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Girmay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 xml:space="preserve"> et al., 2024 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aXJtYXk8L0F1dGhvcj48WWVhcj4yMDI0PC9ZZWFyPjxS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=
</w:fldData>
              </w:fldChar>
            </w:r>
            <w:r w:rsidRPr="00A17AB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aXJtYXk8L0F1dGhvcj48WWVhcj4yMDI0PC9ZZWFyPjxS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=
</w:fldData>
              </w:fldChar>
            </w:r>
            <w:r w:rsidRPr="00A17AB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A17AB3">
              <w:rPr>
                <w:rFonts w:ascii="Times New Roman" w:hAnsi="Times New Roman"/>
                <w:sz w:val="24"/>
                <w:szCs w:val="24"/>
              </w:rPr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A17AB3">
              <w:rPr>
                <w:rFonts w:ascii="Times New Roman" w:hAnsi="Times New Roman"/>
                <w:sz w:val="24"/>
                <w:szCs w:val="24"/>
              </w:rPr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17AB3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r:id="rId6" w:anchor="_ENREF_17" w:tooltip="Girmay, 2024 #16" w:history="1">
              <w:r w:rsidRPr="00A17AB3">
                <w:rPr>
                  <w:rFonts w:ascii="Times New Roman" w:hAnsi="Times New Roman"/>
                  <w:noProof/>
                  <w:color w:val="0563C1" w:themeColor="hyperlink"/>
                  <w:sz w:val="24"/>
                  <w:szCs w:val="24"/>
                  <w:u w:val="single"/>
                </w:rPr>
                <w:t>1</w:t>
              </w:r>
              <w:bookmarkStart w:id="0" w:name="_GoBack"/>
              <w:bookmarkEnd w:id="0"/>
              <w:r w:rsidRPr="00A17AB3">
                <w:rPr>
                  <w:rFonts w:ascii="Times New Roman" w:hAnsi="Times New Roman"/>
                  <w:noProof/>
                  <w:color w:val="0563C1" w:themeColor="hyperlink"/>
                  <w:sz w:val="24"/>
                  <w:szCs w:val="24"/>
                  <w:u w:val="single"/>
                </w:rPr>
                <w:t>7</w:t>
              </w:r>
            </w:hyperlink>
            <w:r w:rsidRPr="00A17AB3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202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To determine the pooled prevalence of hepatitis B and</w:t>
            </w:r>
          </w:p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C infections among HCWs in Ethiopi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CS = 18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 xml:space="preserve">PubMed, Cochrane Library, Science Direct, </w:t>
            </w: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Hinari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>, African Journals Onlin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4,948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Healthcare workers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ROSPERO (CRD42024527940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JBI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5.93% (95% CI: 3.22, 8.63)</w:t>
            </w:r>
          </w:p>
        </w:tc>
      </w:tr>
      <w:tr w:rsidR="00A17AB3" w:rsidRPr="00A17AB3" w:rsidTr="00A17AB3"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Asgedom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 xml:space="preserve"> et al., 2024 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c2dlZG9tPC9BdXRob3I+PFllYXI+MjAyNDwvWWVhcj48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</w:fldData>
              </w:fldChar>
            </w:r>
            <w:r w:rsidRPr="00A17AB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c2dlZG9tPC9BdXRob3I+PFllYXI+MjAyNDwvWWVhcj48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</w:fldData>
              </w:fldChar>
            </w:r>
            <w:r w:rsidRPr="00A17AB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A17AB3">
              <w:rPr>
                <w:rFonts w:ascii="Times New Roman" w:hAnsi="Times New Roman"/>
                <w:sz w:val="24"/>
                <w:szCs w:val="24"/>
              </w:rPr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A17AB3">
              <w:rPr>
                <w:rFonts w:ascii="Times New Roman" w:hAnsi="Times New Roman"/>
                <w:sz w:val="24"/>
                <w:szCs w:val="24"/>
              </w:rPr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17AB3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r:id="rId7" w:anchor="_ENREF_18" w:tooltip="Asgedom, 2024 #17" w:history="1">
              <w:r w:rsidRPr="00A17AB3">
                <w:rPr>
                  <w:rFonts w:ascii="Times New Roman" w:hAnsi="Times New Roman"/>
                  <w:noProof/>
                  <w:color w:val="0563C1" w:themeColor="hyperlink"/>
                  <w:sz w:val="24"/>
                  <w:szCs w:val="24"/>
                  <w:u w:val="single"/>
                </w:rPr>
                <w:t>18</w:t>
              </w:r>
            </w:hyperlink>
            <w:r w:rsidRPr="00A17AB3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202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 xml:space="preserve">To investigate the pooled </w:t>
            </w: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seroprevalence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 xml:space="preserve"> of hepatitis B virus infection and factors</w:t>
            </w:r>
          </w:p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associated with pregnant women in Ethiopi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CS = 48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ubMed/Medline, Science Direct, Web of</w:t>
            </w:r>
          </w:p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 xml:space="preserve">Science, Google Scholar, </w:t>
            </w: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Hinari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>, Cochrane Library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29,06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regnant women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ROSPERO (CRD42023438522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NOS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5.78% (95% CI: 5.14, 6.43)</w:t>
            </w:r>
          </w:p>
        </w:tc>
      </w:tr>
      <w:tr w:rsidR="00A17AB3" w:rsidRPr="00A17AB3" w:rsidTr="00A17AB3"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Kebede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 xml:space="preserve"> et al., 2018 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ZWJlZGU8L0F1dGhvcj48WWVhcj4yMDE4PC9ZZWFyPjxS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</w:fldData>
              </w:fldChar>
            </w:r>
            <w:r w:rsidRPr="00A17AB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ZWJlZGU8L0F1dGhvcj48WWVhcj4yMDE4PC9ZZWFyPjxS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</w:fldData>
              </w:fldChar>
            </w:r>
            <w:r w:rsidRPr="00A17AB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A17AB3">
              <w:rPr>
                <w:rFonts w:ascii="Times New Roman" w:hAnsi="Times New Roman"/>
                <w:sz w:val="24"/>
                <w:szCs w:val="24"/>
              </w:rPr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A17AB3">
              <w:rPr>
                <w:rFonts w:ascii="Times New Roman" w:hAnsi="Times New Roman"/>
                <w:sz w:val="24"/>
                <w:szCs w:val="24"/>
              </w:rPr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17AB3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r:id="rId8" w:anchor="_ENREF_19" w:tooltip="Kebede, 2018 #18" w:history="1">
              <w:r w:rsidRPr="00A17AB3">
                <w:rPr>
                  <w:rFonts w:ascii="Times New Roman" w:hAnsi="Times New Roman"/>
                  <w:noProof/>
                  <w:color w:val="0563C1" w:themeColor="hyperlink"/>
                  <w:sz w:val="24"/>
                  <w:szCs w:val="24"/>
                  <w:u w:val="single"/>
                </w:rPr>
                <w:t>19</w:t>
              </w:r>
            </w:hyperlink>
            <w:r w:rsidRPr="00A17AB3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To estimate the overall prevalence of hepatitis B virus infection among</w:t>
            </w:r>
          </w:p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regnant women in Ethiopi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CS = 17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 xml:space="preserve">PubMed, </w:t>
            </w: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Popline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Lalicus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 xml:space="preserve">, Ovid, </w:t>
            </w: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MedNar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>,</w:t>
            </w:r>
          </w:p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African Journal Online (AJOL),advanced Google Scholar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5629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regnant women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JBI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4.7% (95% CI 4.0–5.4%)</w:t>
            </w:r>
          </w:p>
        </w:tc>
      </w:tr>
      <w:tr w:rsidR="00A17AB3" w:rsidRPr="00A17AB3" w:rsidTr="00A17AB3"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Alemu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 xml:space="preserve"> et al., 2020 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A17AB3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lemu&lt;/Author&gt;&lt;Year&gt;2020&lt;/Year&gt;&lt;RecNum&gt;19&lt;/RecNum&gt;&lt;DisplayText&gt;[20]&lt;/DisplayText&gt;&lt;record&gt;&lt;rec-number&gt;19&lt;/rec-number&gt;&lt;foreign-keys&gt;&lt;key app="EN" db-id="wpw5a0f0qrazxme2tw6v9a26tdr9v29222ve" timestamp="1757145961"&gt;19&lt;/key&gt;&lt;/foreign-keys&gt;&lt;ref-type name="Journal Article"&gt;17&lt;/ref-type&gt;&lt;contributors&gt;&lt;authors&gt;&lt;author&gt;Alemu, A. A.&lt;/author&gt;&lt;author&gt;Zeleke, L. B.&lt;/author&gt;&lt;author&gt;Aynalem, B. Y.&lt;/author&gt;&lt;author&gt;Kassa, G. M.&lt;/author&gt;&lt;/authors&gt;&lt;/contributors&gt;&lt;auth-address&gt;College of Health Sciences, Debre Markos University, Debre Markos, Ethiopia.&lt;/auth-address&gt;&lt;titles&gt;&lt;title&gt;Hepatitis B Virus Infection and Its Determinants among Pregnant Women in Ethiopia: A Systematic Review and Meta-Analysis&lt;/title&gt;&lt;secondary-title&gt;Infect Dis Obstet Gynecol&lt;/secondary-title&gt;&lt;alt-title&gt;Infectious diseases in obstetrics and gynecology&lt;/alt-title&gt;&lt;/titles&gt;&lt;periodical&gt;&lt;full-title&gt;Infect Dis Obstet Gynecol&lt;/full-title&gt;&lt;abbr-1&gt;Infectious diseases in obstetrics and gynecology&lt;/abbr-1&gt;&lt;/periodical&gt;&lt;alt-periodical&gt;&lt;full-title&gt;Infect Dis Obstet Gynecol&lt;/full-title&gt;&lt;abbr-1&gt;Infectious diseases in obstetrics and gynecology&lt;/abbr-1&gt;&lt;/alt-periodical&gt;&lt;pages&gt;9418475&lt;/pages&gt;&lt;volume&gt;2020&lt;/volume&gt;&lt;edition&gt;2020/06/25&lt;/edition&gt;&lt;keywords&gt;&lt;keyword&gt;Ethiopia/epidemiology&lt;/keyword&gt;&lt;keyword&gt;Female&lt;/keyword&gt;&lt;keyword&gt;Hepatitis B/*epidemiology/*prevention &amp;amp; control/transmission&lt;/keyword&gt;&lt;keyword&gt;Hepatitis B virus/*pathogenicity&lt;/keyword&gt;&lt;keyword&gt;Humans&lt;/keyword&gt;&lt;keyword&gt;Pregnancy&lt;/keyword&gt;&lt;keyword&gt;Prevalence&lt;/keyword&gt;&lt;keyword&gt;Public Health&lt;/keyword&gt;&lt;keyword&gt;Risk Factors&lt;/keyword&gt;&lt;keyword&gt;Sexual Behavior&lt;/keyword&gt;&lt;/keywords&gt;&lt;dates&gt;&lt;year&gt;2020&lt;/year&gt;&lt;/dates&gt;&lt;isbn&gt;1064-7449 (Print)&amp;#xD;1064-7449&lt;/isbn&gt;&lt;accession-num&gt;32577077&lt;/accession-num&gt;&lt;urls&gt;&lt;/urls&gt;&lt;custom2&gt;PMC7305536&lt;/custom2&gt;&lt;electronic-resource-num&gt;10.1155/2020/9418475&lt;/electronic-resource-num&gt;&lt;remote-database-provider&gt;NLM&lt;/remote-database-provider&gt;&lt;language&gt;eng&lt;/language&gt;&lt;/record&gt;&lt;/Cite&gt;&lt;/EndNote&gt;</w:instrTex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17AB3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r:id="rId9" w:anchor="_ENREF_20" w:tooltip="Alemu, 2020 #19" w:history="1">
              <w:r w:rsidRPr="00A17AB3">
                <w:rPr>
                  <w:rFonts w:ascii="Times New Roman" w:hAnsi="Times New Roman"/>
                  <w:noProof/>
                  <w:color w:val="0563C1" w:themeColor="hyperlink"/>
                  <w:sz w:val="24"/>
                  <w:szCs w:val="24"/>
                  <w:u w:val="single"/>
                </w:rPr>
                <w:t>20</w:t>
              </w:r>
            </w:hyperlink>
            <w:r w:rsidRPr="00A17AB3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To determine the pooled prevalence of HBV and its associated factors in Ethiopi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CS = 23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Google Scholar, African Online Journal, CINAHL, PubMed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7,86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regnant women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NOS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4.75% (95% CI: 4.06, 5.44)</w:t>
            </w:r>
          </w:p>
        </w:tc>
      </w:tr>
      <w:tr w:rsidR="00A17AB3" w:rsidRPr="00A17AB3" w:rsidTr="00A17AB3"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Belyhun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 xml:space="preserve"> et al., 2016 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A17AB3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Belyhun&lt;/Author&gt;&lt;Year&gt;2016&lt;/Year&gt;&lt;RecNum&gt;20&lt;/RecNum&gt;&lt;DisplayText&gt;[21]&lt;/DisplayText&gt;&lt;record&gt;&lt;rec-number&gt;20&lt;/rec-number&gt;&lt;foreign-keys&gt;&lt;key app="EN" db-id="wpw5a0f0qrazxme2tw6v9a26tdr9v29222ve" timestamp="1757146096"&gt;20&lt;/key&gt;&lt;/foreign-keys&gt;&lt;ref-type name="Journal Article"&gt;17&lt;/ref-type&gt;&lt;contributors&gt;&lt;authors&gt;&lt;author&gt;Belyhun, Yeshambel&lt;/author&gt;&lt;author&gt;Maier, Melanie&lt;/author&gt;&lt;author&gt;Mulu, Andargachew&lt;/author&gt;&lt;author&gt;Diro, Ermias&lt;/author&gt;&lt;author&gt;Liebert, Uwe Gerd&lt;/author&gt;&lt;/authors&gt;&lt;/contributors&gt;&lt;titles&gt;&lt;title&gt;Hepatitis viruses in Ethiopia: a systematic review and meta-analysis&lt;/title&gt;&lt;secondary-title&gt;BMC Infectious Diseases&lt;/secondary-title&gt;&lt;/titles&gt;&lt;periodical&gt;&lt;full-title&gt;BMC Infectious Diseases&lt;/full-title&gt;&lt;/periodical&gt;&lt;pages&gt;761&lt;/pages&gt;&lt;volume&gt;16&lt;/volume&gt;&lt;number&gt;1&lt;/number&gt;&lt;dates&gt;&lt;year&gt;2016&lt;/year&gt;&lt;pub-dates&gt;&lt;date&gt;2016/12/19&lt;/date&gt;&lt;/pub-dates&gt;&lt;/dates&gt;&lt;isbn&gt;1471-2334&lt;/isbn&gt;&lt;urls&gt;&lt;related-urls&gt;&lt;url&gt;https://doi.org/10.1186/s12879-016-2090-1&lt;/url&gt;&lt;/related-urls&gt;&lt;/urls&gt;&lt;electronic-resource-num&gt;10.1186/s12879-016-2090-1&lt;/electronic-resource-num&gt;&lt;/record&gt;&lt;/Cite&gt;&lt;/EndNote&gt;</w:instrTex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17AB3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r:id="rId10" w:anchor="_ENREF_21" w:tooltip="Belyhun, 2016 #20" w:history="1">
              <w:r w:rsidRPr="00A17AB3">
                <w:rPr>
                  <w:rFonts w:ascii="Times New Roman" w:hAnsi="Times New Roman"/>
                  <w:noProof/>
                  <w:color w:val="0563C1" w:themeColor="hyperlink"/>
                  <w:sz w:val="24"/>
                  <w:szCs w:val="24"/>
                  <w:u w:val="single"/>
                </w:rPr>
                <w:t>21</w:t>
              </w:r>
            </w:hyperlink>
            <w:r w:rsidRPr="00A17AB3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To provide a quantified estimate of the problem as a step toward for a better understanding of the viral hepatitis epidemiology, clinical burden and the situation of human immunodeficiency virus (HIV) co-infection in Ethiopi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CS = 39</w:t>
            </w:r>
          </w:p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CS = 2</w:t>
            </w:r>
          </w:p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RS = 1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ubMed, Google scholar, Medline, Web of Scienc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36,343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General population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DAB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7.4% (95%CI: 6.5, 8.4)</w:t>
            </w:r>
          </w:p>
        </w:tc>
      </w:tr>
      <w:tr w:rsidR="00A17AB3" w:rsidRPr="00A17AB3" w:rsidTr="00A17AB3"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Bitew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 xml:space="preserve"> et al., 2025 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A17AB3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Bitew&lt;/Author&gt;&lt;Year&gt;2025&lt;/Year&gt;&lt;RecNum&gt;12&lt;/RecNum&gt;&lt;DisplayText&gt;[8]&lt;/DisplayText&gt;&lt;record&gt;&lt;rec-number&gt;12&lt;/rec-number&gt;&lt;foreign-keys&gt;&lt;key app="EN" db-id="wpw5a0f0qrazxme2tw6v9a26tdr9v29222ve" timestamp="1757009802"&gt;12&lt;/key&gt;&lt;/foreign-keys&gt;&lt;ref-type name="Journal Article"&gt;17&lt;/ref-type&gt;&lt;contributors&gt;&lt;authors&gt;&lt;author&gt;Bitew, Sintayehu Tsegaye&lt;/author&gt;&lt;author&gt;Mekonnen, Yeshiwas Genanaw&lt;/author&gt;&lt;author&gt;Hailu, Habtamu Belay&lt;/author&gt;&lt;/authors&gt;&lt;/contributors&gt;&lt;titles&gt;&lt;title&gt;Prevalence of hepatitis B virus infection and its associated factors among pregnant women in Ethiopia: a systematic review and meta-analysis of data published from 2003 to 2024&lt;/title&gt;&lt;secondary-title&gt;Archives of Public Health&lt;/secondary-title&gt;&lt;/titles&gt;&lt;periodical&gt;&lt;full-title&gt;Archives of Public Health&lt;/full-title&gt;&lt;/periodical&gt;&lt;pages&gt;191&lt;/pages&gt;&lt;volume&gt;83&lt;/volume&gt;&lt;number&gt;1&lt;/number&gt;&lt;dates&gt;&lt;year&gt;2025&lt;/year&gt;&lt;pub-dates&gt;&lt;date&gt;2025/07/21&lt;/date&gt;&lt;/pub-dates&gt;&lt;/dates&gt;&lt;isbn&gt;2049-3258&lt;/isbn&gt;&lt;urls&gt;&lt;related-urls&gt;&lt;url&gt;https://doi.org/10.1186/s13690-025-01666-5&lt;/url&gt;&lt;/related-urls&gt;&lt;/urls&gt;&lt;electronic-resource-num&gt;10.1186/s13690-025-01666-5&lt;/electronic-resource-num&gt;&lt;/record&gt;&lt;/Cite&gt;&lt;/EndNote&gt;</w:instrTex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17AB3">
              <w:rPr>
                <w:rFonts w:ascii="Times New Roman" w:hAnsi="Times New Roman"/>
                <w:sz w:val="24"/>
                <w:szCs w:val="24"/>
              </w:rPr>
              <w:t>[</w:t>
            </w:r>
            <w:hyperlink r:id="rId11" w:anchor="_ENREF_8" w:tooltip="Bitew, 2025 #12" w:history="1">
              <w:r w:rsidRPr="00A17AB3">
                <w:rPr>
                  <w:rFonts w:ascii="Times New Roman" w:hAnsi="Times New Roman"/>
                  <w:color w:val="0563C1" w:themeColor="hyperlink"/>
                  <w:sz w:val="24"/>
                  <w:szCs w:val="24"/>
                  <w:u w:val="single"/>
                </w:rPr>
                <w:t>8</w:t>
              </w:r>
            </w:hyperlink>
            <w:r w:rsidRPr="00A17AB3">
              <w:rPr>
                <w:rFonts w:ascii="Times New Roman" w:hAnsi="Times New Roman"/>
                <w:sz w:val="24"/>
                <w:szCs w:val="24"/>
              </w:rPr>
              <w:t>]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202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To estimate the overall prevalence of hepatitis B virus infection and its associated</w:t>
            </w:r>
          </w:p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factors among pregnant women in Ethiopi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CS = 43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 xml:space="preserve">PubMed, </w:t>
            </w: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Embase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>, web</w:t>
            </w:r>
          </w:p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of science, google scholar databas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17,05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regnant women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ROSPERO (CRD42024583487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JBI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6%(95% CI: 5.0, 7.0)</w:t>
            </w:r>
          </w:p>
        </w:tc>
      </w:tr>
      <w:tr w:rsidR="00A17AB3" w:rsidRPr="00A17AB3" w:rsidTr="00A17AB3"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Fite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 xml:space="preserve"> et al., 2020 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aXRlPC9BdXRob3I+PFllYXI+MjAyMDwvWWVhcj48UmVj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</w:fldData>
              </w:fldChar>
            </w:r>
            <w:r w:rsidRPr="00A17AB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aXRlPC9BdXRob3I+PFllYXI+MjAyMDwvWWVhcj48UmVj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</w:fldData>
              </w:fldChar>
            </w:r>
            <w:r w:rsidRPr="00A17AB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A17AB3">
              <w:rPr>
                <w:rFonts w:ascii="Times New Roman" w:hAnsi="Times New Roman"/>
                <w:sz w:val="24"/>
                <w:szCs w:val="24"/>
              </w:rPr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A17AB3">
              <w:rPr>
                <w:rFonts w:ascii="Times New Roman" w:hAnsi="Times New Roman"/>
                <w:sz w:val="24"/>
                <w:szCs w:val="24"/>
              </w:rPr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17AB3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r:id="rId12" w:anchor="_ENREF_22" w:tooltip="Fite, 2020 #22" w:history="1">
              <w:r w:rsidRPr="00A17AB3">
                <w:rPr>
                  <w:rFonts w:ascii="Times New Roman" w:hAnsi="Times New Roman"/>
                  <w:noProof/>
                  <w:color w:val="0563C1" w:themeColor="hyperlink"/>
                  <w:sz w:val="24"/>
                  <w:szCs w:val="24"/>
                  <w:u w:val="single"/>
                </w:rPr>
                <w:t>22</w:t>
              </w:r>
            </w:hyperlink>
            <w:r w:rsidRPr="00A17AB3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To estimate the pooled prevalence of hepatitis</w:t>
            </w:r>
          </w:p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B and associated risk factors in blood donors in Ethiopia.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CS = 27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 xml:space="preserve">PubMed, African Journals Online (AJOL), </w:t>
            </w: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Excerpta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Medica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 xml:space="preserve"> database (EMBASE),</w:t>
            </w:r>
          </w:p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SCOPUS, Web of Science, Google Scholar, JSTOR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308,188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Blood donors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NOS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4.91% (95% CI: 4.21, 5.60)</w:t>
            </w:r>
          </w:p>
        </w:tc>
      </w:tr>
      <w:tr w:rsidR="00A17AB3" w:rsidRPr="00A17AB3" w:rsidTr="00A17AB3"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Melku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 xml:space="preserve"> et al., 2021 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A17AB3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Melku&lt;/Author&gt;&lt;Year&gt;2021&lt;/Year&gt;&lt;RecNum&gt;23&lt;/RecNum&gt;&lt;DisplayText&gt;[23]&lt;/DisplayText&gt;&lt;record&gt;&lt;rec-number&gt;23&lt;/rec-number&gt;&lt;foreign-keys&gt;&lt;key app="EN" db-id="wpw5a0f0qrazxme2tw6v9a26tdr9v29222ve" timestamp="1757146467"&gt;23&lt;/key&gt;&lt;/foreign-keys&gt;&lt;ref-type name="Journal Article"&gt;17&lt;/ref-type&gt;&lt;contributors&gt;&lt;authors&gt;&lt;author&gt;Melku, Mulugeta&lt;/author&gt;&lt;author&gt;Ambachew, Sintayehu&lt;/author&gt;&lt;author&gt;Enawgaw, Bamlaku&lt;/author&gt;&lt;author&gt;Abebe, Molla&lt;/author&gt;&lt;author&gt;Abebe, Zegeye&lt;/author&gt;&lt;author&gt;Deressa, Tekalign&lt;/author&gt;&lt;author&gt;Damtie, Debasu&lt;/author&gt;&lt;author&gt;Biadgo, Belete&lt;/author&gt;&lt;author&gt;Tessema, Belay&lt;/author&gt;&lt;author&gt;Geremew, Demeke&lt;/author&gt;&lt;author&gt;Kebede, Asemarie&lt;/author&gt;&lt;author&gt;Woldu, Berhanu&lt;/author&gt;&lt;author&gt;Teklu, Takele&lt;/author&gt;&lt;author&gt;Shiferaw, Elias&lt;/author&gt;&lt;/authors&gt;&lt;/contributors&gt;&lt;titles&gt;&lt;title&gt;Sero-epidemiology and associated factors of HIV, HBV, HCV and syphilis among blood donors in Ethiopia: a systematic review and meta-analysis&lt;/title&gt;&lt;secondary-title&gt;BMC Infectious Diseases&lt;/secondary-title&gt;&lt;/titles&gt;&lt;periodical&gt;&lt;full-title&gt;BMC Infectious Diseases&lt;/full-title&gt;&lt;/periodical&gt;&lt;pages&gt;778&lt;/pages&gt;&lt;volume&gt;21&lt;/volume&gt;&lt;number&gt;1&lt;/number&gt;&lt;dates&gt;&lt;year&gt;2021&lt;/year&gt;&lt;pub-dates&gt;&lt;date&gt;2021/08/09&lt;/date&gt;&lt;/pub-dates&gt;&lt;/dates&gt;&lt;isbn&gt;1471-2334&lt;/isbn&gt;&lt;urls&gt;&lt;related-urls&gt;&lt;url&gt;https://doi.org/10.1186/s12879-021-06505-w&lt;/url&gt;&lt;/related-urls&gt;&lt;/urls&gt;&lt;electronic-resource-num&gt;10.1186/s12879-021-06505-w&lt;/electronic-resource-num&gt;&lt;/record&gt;&lt;/Cite&gt;&lt;/EndNote&gt;</w:instrTex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17AB3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r:id="rId13" w:anchor="_ENREF_23" w:tooltip="Melku, 2021 #23" w:history="1">
              <w:r w:rsidRPr="00A17AB3">
                <w:rPr>
                  <w:rFonts w:ascii="Times New Roman" w:hAnsi="Times New Roman"/>
                  <w:noProof/>
                  <w:color w:val="0563C1" w:themeColor="hyperlink"/>
                  <w:sz w:val="24"/>
                  <w:szCs w:val="24"/>
                  <w:u w:val="single"/>
                </w:rPr>
                <w:t>23</w:t>
              </w:r>
            </w:hyperlink>
            <w:r w:rsidRPr="00A17AB3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Aimed at providing the pooled estimate of human immunodeficiency virus (HIV), hepatitis B virus (HBV), hepatitis C virus (HCV) and syphilis among blood donors</w:t>
            </w:r>
          </w:p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17AB3">
              <w:rPr>
                <w:rFonts w:ascii="Times New Roman" w:hAnsi="Times New Roman"/>
                <w:sz w:val="24"/>
                <w:szCs w:val="24"/>
              </w:rPr>
              <w:t>in</w:t>
            </w:r>
            <w:proofErr w:type="gramEnd"/>
            <w:r w:rsidRPr="00A17AB3">
              <w:rPr>
                <w:rFonts w:ascii="Times New Roman" w:hAnsi="Times New Roman"/>
                <w:sz w:val="24"/>
                <w:szCs w:val="24"/>
              </w:rPr>
              <w:t xml:space="preserve"> Ethiopia.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S = 17</w:t>
            </w:r>
          </w:p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RS = 19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ub-Med/Medline, EMBASE, HINARI, SCOPUS, Cochrane</w:t>
            </w:r>
          </w:p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database library, Google Scholar, Web of Science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391,339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Blood donors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ROSPERO (CRD42018076616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JBI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5.20%</w:t>
            </w:r>
          </w:p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(95% CI: 4.64, 5.77)</w:t>
            </w:r>
          </w:p>
        </w:tc>
      </w:tr>
      <w:tr w:rsidR="00A17AB3" w:rsidRPr="00A17AB3" w:rsidTr="00A17AB3"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7AB3">
              <w:rPr>
                <w:rFonts w:ascii="Times New Roman" w:hAnsi="Times New Roman"/>
                <w:sz w:val="24"/>
                <w:szCs w:val="24"/>
              </w:rPr>
              <w:t>Gedefie</w:t>
            </w:r>
            <w:proofErr w:type="spellEnd"/>
            <w:r w:rsidRPr="00A17AB3">
              <w:rPr>
                <w:rFonts w:ascii="Times New Roman" w:hAnsi="Times New Roman"/>
                <w:sz w:val="24"/>
                <w:szCs w:val="24"/>
              </w:rPr>
              <w:t xml:space="preserve"> et al., 2024 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ZWRlZmllPC9BdXRob3I+PFllYXI+MjAyNDwvWWVhcj48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</w:fldData>
              </w:fldChar>
            </w:r>
            <w:r w:rsidRPr="00A17AB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ZWRlZmllPC9BdXRob3I+PFllYXI+MjAyNDwvWWVhcj48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</w:fldData>
              </w:fldChar>
            </w:r>
            <w:r w:rsidRPr="00A17AB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A17AB3">
              <w:rPr>
                <w:rFonts w:ascii="Times New Roman" w:hAnsi="Times New Roman"/>
                <w:sz w:val="24"/>
                <w:szCs w:val="24"/>
              </w:rPr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A17AB3">
              <w:rPr>
                <w:rFonts w:ascii="Times New Roman" w:hAnsi="Times New Roman"/>
                <w:sz w:val="24"/>
                <w:szCs w:val="24"/>
              </w:rPr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17AB3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r:id="rId14" w:anchor="_ENREF_24" w:tooltip="Gedefie, 2024 #24" w:history="1">
              <w:r w:rsidRPr="00A17AB3">
                <w:rPr>
                  <w:rFonts w:ascii="Times New Roman" w:hAnsi="Times New Roman"/>
                  <w:noProof/>
                  <w:color w:val="0563C1" w:themeColor="hyperlink"/>
                  <w:sz w:val="24"/>
                  <w:szCs w:val="24"/>
                  <w:u w:val="single"/>
                </w:rPr>
                <w:t>24</w:t>
              </w:r>
            </w:hyperlink>
            <w:r w:rsidRPr="00A17AB3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A17A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202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To assess the pooled prevalence of hepatitis B virus and hepatitis C virus among waste handlers in Ethiopi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CS = 8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ubMed/crucial, Web of Science, Research Gate, Scopu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212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Waste handler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ROSPERO (CRD42023398686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JBI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5.07% (95%CI: 2.0, 8.15)</w:t>
            </w:r>
          </w:p>
        </w:tc>
      </w:tr>
      <w:tr w:rsidR="00A17AB3" w:rsidRPr="00A17AB3" w:rsidTr="00A17AB3">
        <w:tc>
          <w:tcPr>
            <w:tcW w:w="3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EPHI and MOH (</w:t>
            </w:r>
            <w:r w:rsidRPr="00A17AB3">
              <w:rPr>
                <w:rFonts w:ascii="Times New Roman" w:hAnsi="Times New Roman"/>
                <w:color w:val="4472C4" w:themeColor="accent5"/>
                <w:sz w:val="24"/>
                <w:szCs w:val="24"/>
              </w:rPr>
              <w:t>EPHI and MOH, [Unpublished]</w:t>
            </w:r>
            <w:r w:rsidRPr="00A17AB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 xml:space="preserve">unpublished 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 xml:space="preserve">Aimed to assess the prevalence of hepatitis B and C infection and associated factors among HIV infected population in Ethiopia.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CS = 12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PubMed, Medline, Science Direct,</w:t>
            </w:r>
          </w:p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Google scholar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5524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HIV infected people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DAB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AB3" w:rsidRPr="00A17AB3" w:rsidRDefault="00A17AB3" w:rsidP="00A17AB3">
            <w:pPr>
              <w:rPr>
                <w:rFonts w:ascii="Times New Roman" w:hAnsi="Times New Roman"/>
                <w:sz w:val="24"/>
                <w:szCs w:val="24"/>
              </w:rPr>
            </w:pPr>
            <w:r w:rsidRPr="00A17AB3">
              <w:rPr>
                <w:rFonts w:ascii="Times New Roman" w:hAnsi="Times New Roman"/>
                <w:sz w:val="24"/>
                <w:szCs w:val="24"/>
              </w:rPr>
              <w:t>6.5%</w:t>
            </w:r>
          </w:p>
        </w:tc>
      </w:tr>
    </w:tbl>
    <w:p w:rsidR="00A17AB3" w:rsidRDefault="00A17AB3">
      <w:pPr>
        <w:rPr>
          <w:rFonts w:ascii="Times New Roman" w:hAnsi="Times New Roman" w:cs="Times New Roman"/>
          <w:sz w:val="24"/>
          <w:szCs w:val="24"/>
        </w:rPr>
      </w:pPr>
    </w:p>
    <w:p w:rsidR="0059087E" w:rsidRPr="00103175" w:rsidRDefault="003E62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S, Cross-sectional; CC, Case control; </w:t>
      </w:r>
      <w:r w:rsidR="003D7B77">
        <w:rPr>
          <w:rFonts w:ascii="Times New Roman" w:hAnsi="Times New Roman" w:cs="Times New Roman"/>
          <w:sz w:val="24"/>
          <w:szCs w:val="24"/>
        </w:rPr>
        <w:t xml:space="preserve">DAB, </w:t>
      </w:r>
      <w:r w:rsidR="003D7B77" w:rsidRPr="003D7B77">
        <w:rPr>
          <w:rFonts w:ascii="Times New Roman" w:hAnsi="Times New Roman" w:cs="Times New Roman"/>
          <w:sz w:val="24"/>
          <w:szCs w:val="24"/>
        </w:rPr>
        <w:t>Downs and Black</w:t>
      </w:r>
      <w:r w:rsidR="0073621D">
        <w:rPr>
          <w:rFonts w:ascii="Times New Roman" w:hAnsi="Times New Roman" w:cs="Times New Roman"/>
          <w:sz w:val="24"/>
          <w:szCs w:val="24"/>
        </w:rPr>
        <w:t xml:space="preserve"> checklist</w:t>
      </w:r>
      <w:r w:rsidR="003D7B7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JBI, </w:t>
      </w:r>
      <w:r w:rsidRPr="003E6250">
        <w:rPr>
          <w:rFonts w:ascii="Times New Roman" w:hAnsi="Times New Roman" w:cs="Times New Roman"/>
          <w:sz w:val="24"/>
          <w:szCs w:val="24"/>
        </w:rPr>
        <w:t>Joanna Briggs Institute</w:t>
      </w:r>
      <w:r w:rsidR="006653DF">
        <w:rPr>
          <w:rFonts w:ascii="Times New Roman" w:hAnsi="Times New Roman" w:cs="Times New Roman"/>
          <w:sz w:val="24"/>
          <w:szCs w:val="24"/>
        </w:rPr>
        <w:t xml:space="preserve">; </w:t>
      </w:r>
      <w:r w:rsidR="00250FFB">
        <w:rPr>
          <w:rFonts w:ascii="Times New Roman" w:hAnsi="Times New Roman" w:cs="Times New Roman"/>
          <w:sz w:val="24"/>
          <w:szCs w:val="24"/>
        </w:rPr>
        <w:t xml:space="preserve">NA, Not available; </w:t>
      </w:r>
      <w:r w:rsidR="006653DF">
        <w:rPr>
          <w:rFonts w:ascii="Times New Roman" w:hAnsi="Times New Roman" w:cs="Times New Roman"/>
          <w:sz w:val="24"/>
          <w:szCs w:val="24"/>
        </w:rPr>
        <w:t xml:space="preserve">NOS, Newcastle-Ottawa </w:t>
      </w:r>
      <w:r w:rsidR="001D2986">
        <w:rPr>
          <w:rFonts w:ascii="Times New Roman" w:hAnsi="Times New Roman" w:cs="Times New Roman"/>
          <w:sz w:val="24"/>
          <w:szCs w:val="24"/>
        </w:rPr>
        <w:t>Scale</w:t>
      </w:r>
      <w:r w:rsidR="00B063CE">
        <w:rPr>
          <w:rFonts w:ascii="Times New Roman" w:hAnsi="Times New Roman" w:cs="Times New Roman"/>
          <w:sz w:val="24"/>
          <w:szCs w:val="24"/>
        </w:rPr>
        <w:t xml:space="preserve">; </w:t>
      </w:r>
      <w:r w:rsidR="00B063CE" w:rsidRPr="00B063CE">
        <w:rPr>
          <w:rFonts w:ascii="Times New Roman" w:hAnsi="Times New Roman" w:cs="Times New Roman"/>
          <w:sz w:val="24"/>
          <w:szCs w:val="24"/>
        </w:rPr>
        <w:t>PC</w:t>
      </w:r>
      <w:r w:rsidR="00B063CE">
        <w:rPr>
          <w:rFonts w:ascii="Times New Roman" w:hAnsi="Times New Roman" w:cs="Times New Roman"/>
          <w:sz w:val="24"/>
          <w:szCs w:val="24"/>
        </w:rPr>
        <w:t>S</w:t>
      </w:r>
      <w:r w:rsidR="00B063CE" w:rsidRPr="00B063CE">
        <w:rPr>
          <w:rFonts w:ascii="Times New Roman" w:hAnsi="Times New Roman" w:cs="Times New Roman"/>
          <w:sz w:val="24"/>
          <w:szCs w:val="24"/>
        </w:rPr>
        <w:t>-Prospective Cross sectional</w:t>
      </w:r>
      <w:r w:rsidR="00B063CE">
        <w:rPr>
          <w:rFonts w:ascii="Times New Roman" w:hAnsi="Times New Roman" w:cs="Times New Roman"/>
          <w:sz w:val="24"/>
          <w:szCs w:val="24"/>
        </w:rPr>
        <w:t xml:space="preserve">; </w:t>
      </w:r>
      <w:r w:rsidR="00D23B73">
        <w:rPr>
          <w:rFonts w:ascii="Times New Roman" w:hAnsi="Times New Roman" w:cs="Times New Roman"/>
          <w:sz w:val="24"/>
          <w:szCs w:val="24"/>
        </w:rPr>
        <w:t xml:space="preserve">PS, Prospective study; </w:t>
      </w:r>
      <w:r w:rsidR="00B063CE" w:rsidRPr="00B063CE">
        <w:rPr>
          <w:rFonts w:ascii="Times New Roman" w:hAnsi="Times New Roman" w:cs="Times New Roman"/>
          <w:sz w:val="24"/>
          <w:szCs w:val="24"/>
        </w:rPr>
        <w:t xml:space="preserve">RS-Retrospective study, </w:t>
      </w:r>
    </w:p>
    <w:sectPr w:rsidR="0059087E" w:rsidRPr="00103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31CD8"/>
    <w:rsid w:val="0001304A"/>
    <w:rsid w:val="00013878"/>
    <w:rsid w:val="0001417C"/>
    <w:rsid w:val="000713D9"/>
    <w:rsid w:val="000D717A"/>
    <w:rsid w:val="000D7D3C"/>
    <w:rsid w:val="00103175"/>
    <w:rsid w:val="001105A1"/>
    <w:rsid w:val="00127406"/>
    <w:rsid w:val="001324E2"/>
    <w:rsid w:val="001325CE"/>
    <w:rsid w:val="001402C8"/>
    <w:rsid w:val="00154832"/>
    <w:rsid w:val="00173B1E"/>
    <w:rsid w:val="00192094"/>
    <w:rsid w:val="001B7F5E"/>
    <w:rsid w:val="001D2986"/>
    <w:rsid w:val="001E5245"/>
    <w:rsid w:val="001F3D01"/>
    <w:rsid w:val="00250FFB"/>
    <w:rsid w:val="00283923"/>
    <w:rsid w:val="002A1DA0"/>
    <w:rsid w:val="002E268B"/>
    <w:rsid w:val="002E69FF"/>
    <w:rsid w:val="002F6516"/>
    <w:rsid w:val="003301E5"/>
    <w:rsid w:val="00390201"/>
    <w:rsid w:val="003C6EB3"/>
    <w:rsid w:val="003D7B77"/>
    <w:rsid w:val="003D7FD4"/>
    <w:rsid w:val="003E6250"/>
    <w:rsid w:val="003F6E58"/>
    <w:rsid w:val="004027CC"/>
    <w:rsid w:val="0040526A"/>
    <w:rsid w:val="0044323B"/>
    <w:rsid w:val="0045297D"/>
    <w:rsid w:val="004E4491"/>
    <w:rsid w:val="0052717C"/>
    <w:rsid w:val="00582543"/>
    <w:rsid w:val="005841AF"/>
    <w:rsid w:val="0059087E"/>
    <w:rsid w:val="005B0F30"/>
    <w:rsid w:val="005B74F2"/>
    <w:rsid w:val="00610A39"/>
    <w:rsid w:val="006653DF"/>
    <w:rsid w:val="006A74FE"/>
    <w:rsid w:val="0070014E"/>
    <w:rsid w:val="00717332"/>
    <w:rsid w:val="0073621D"/>
    <w:rsid w:val="007933FD"/>
    <w:rsid w:val="007B18CF"/>
    <w:rsid w:val="007E2443"/>
    <w:rsid w:val="00831CD8"/>
    <w:rsid w:val="008723DA"/>
    <w:rsid w:val="008B3EBA"/>
    <w:rsid w:val="00924A2F"/>
    <w:rsid w:val="00947563"/>
    <w:rsid w:val="00947E20"/>
    <w:rsid w:val="00984905"/>
    <w:rsid w:val="009A2C99"/>
    <w:rsid w:val="009F543D"/>
    <w:rsid w:val="00A03A78"/>
    <w:rsid w:val="00A17AB3"/>
    <w:rsid w:val="00A67959"/>
    <w:rsid w:val="00A71DF7"/>
    <w:rsid w:val="00A8007B"/>
    <w:rsid w:val="00AB7542"/>
    <w:rsid w:val="00B063CE"/>
    <w:rsid w:val="00B91C92"/>
    <w:rsid w:val="00BD6222"/>
    <w:rsid w:val="00BF4D01"/>
    <w:rsid w:val="00C05293"/>
    <w:rsid w:val="00C33869"/>
    <w:rsid w:val="00C73BFA"/>
    <w:rsid w:val="00CE3BC1"/>
    <w:rsid w:val="00D23B73"/>
    <w:rsid w:val="00D452E0"/>
    <w:rsid w:val="00D63A4F"/>
    <w:rsid w:val="00D66F14"/>
    <w:rsid w:val="00D73C75"/>
    <w:rsid w:val="00D832D7"/>
    <w:rsid w:val="00D90379"/>
    <w:rsid w:val="00E35EC6"/>
    <w:rsid w:val="00ED2DB8"/>
    <w:rsid w:val="00F11FA3"/>
    <w:rsid w:val="00F2774E"/>
    <w:rsid w:val="00FB3393"/>
    <w:rsid w:val="00FE25E5"/>
    <w:rsid w:val="00FF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FD03D"/>
  <w15:chartTrackingRefBased/>
  <w15:docId w15:val="{307569CE-4A17-45C1-B4DF-E134CE2DF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24E2"/>
    <w:rPr>
      <w:color w:val="0563C1" w:themeColor="hyperlink"/>
      <w:u w:val="single"/>
    </w:rPr>
  </w:style>
  <w:style w:type="table" w:customStyle="1" w:styleId="TableGrid1">
    <w:name w:val="Table Grid1"/>
    <w:basedOn w:val="TableNormal"/>
    <w:uiPriority w:val="39"/>
    <w:rsid w:val="00A17AB3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58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abel\Desktop\PLOSE%20Hepatitis\Revision%20hepatitis\Manuscript.docx" TargetMode="External"/><Relationship Id="rId13" Type="http://schemas.openxmlformats.org/officeDocument/2006/relationships/hyperlink" Target="file:///C:\Users\abel\Desktop\PLOSE%20Hepatitis\Revision%20hepatitis\Manuscript.doc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file:///C:\Users\abel\Desktop\PLOSE%20Hepatitis\Revision%20hepatitis\Manuscript.docx" TargetMode="External"/><Relationship Id="rId12" Type="http://schemas.openxmlformats.org/officeDocument/2006/relationships/hyperlink" Target="file:///C:\Users\abel\Desktop\PLOSE%20Hepatitis\Revision%20hepatitis\Manuscript.docx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file:///C:\Users\abel\Desktop\PLOSE%20Hepatitis\Revision%20hepatitis\Manuscript.docx" TargetMode="External"/><Relationship Id="rId11" Type="http://schemas.openxmlformats.org/officeDocument/2006/relationships/hyperlink" Target="file:///C:\Users\abel\Desktop\PLOSE%20Hepatitis\Revision%20hepatitis\Manuscript.docx" TargetMode="External"/><Relationship Id="rId5" Type="http://schemas.openxmlformats.org/officeDocument/2006/relationships/hyperlink" Target="file:///C:\Users\abel\Desktop\PLOSE%20Hepatitis\Revision%20hepatitis\Manuscript.docx" TargetMode="External"/><Relationship Id="rId15" Type="http://schemas.openxmlformats.org/officeDocument/2006/relationships/fontTable" Target="fontTable.xml"/><Relationship Id="rId10" Type="http://schemas.openxmlformats.org/officeDocument/2006/relationships/hyperlink" Target="file:///C:\Users\abel\Desktop\PLOSE%20Hepatitis\Revision%20hepatitis\Manuscript.docx" TargetMode="External"/><Relationship Id="rId4" Type="http://schemas.openxmlformats.org/officeDocument/2006/relationships/hyperlink" Target="file:///C:\Users\abel\Desktop\PLOSE%20Hepatitis\Revision%20hepatitis\Manuscript.docx" TargetMode="External"/><Relationship Id="rId9" Type="http://schemas.openxmlformats.org/officeDocument/2006/relationships/hyperlink" Target="file:///C:\Users\abel\Desktop\PLOSE%20Hepatitis\Revision%20hepatitis\Manuscript.docx" TargetMode="External"/><Relationship Id="rId14" Type="http://schemas.openxmlformats.org/officeDocument/2006/relationships/hyperlink" Target="file:///C:\Users\abel\Desktop\PLOSE%20Hepatitis\Revision%20hepatitis\Manuscript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105</Words>
  <Characters>1200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5-09-18T11:58:00Z</dcterms:created>
  <dcterms:modified xsi:type="dcterms:W3CDTF">2026-05-17T11:07:00Z</dcterms:modified>
</cp:coreProperties>
</file>